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B97C2" w14:textId="141D5B6D" w:rsidR="003A7242" w:rsidRPr="000D6964" w:rsidRDefault="00D6388E" w:rsidP="003A7242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Supplementary Table 4</w:t>
      </w:r>
      <w:r w:rsidR="003A7242" w:rsidRPr="000D6964">
        <w:rPr>
          <w:rFonts w:ascii="Times New Roman" w:hAnsi="Times New Roman"/>
          <w:b/>
        </w:rPr>
        <w:t>:</w:t>
      </w:r>
      <w:r w:rsidR="003A7242" w:rsidRPr="000D6964">
        <w:rPr>
          <w:rFonts w:ascii="Times New Roman" w:hAnsi="Times New Roman"/>
        </w:rPr>
        <w:t xml:space="preserve"> Factors influencing whether a GHP discusses private pay testing options with patients. “All” represents all factors that would influence the participants’ decisions; “most” refers to the single most influential factor for each participant</w:t>
      </w:r>
    </w:p>
    <w:tbl>
      <w:tblPr>
        <w:tblW w:w="10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508"/>
        <w:gridCol w:w="509"/>
        <w:gridCol w:w="509"/>
        <w:gridCol w:w="509"/>
        <w:gridCol w:w="508"/>
        <w:gridCol w:w="509"/>
        <w:gridCol w:w="509"/>
        <w:gridCol w:w="509"/>
        <w:gridCol w:w="508"/>
        <w:gridCol w:w="509"/>
        <w:gridCol w:w="509"/>
        <w:gridCol w:w="509"/>
        <w:gridCol w:w="508"/>
        <w:gridCol w:w="509"/>
        <w:gridCol w:w="509"/>
        <w:gridCol w:w="509"/>
      </w:tblGrid>
      <w:tr w:rsidR="003A7242" w:rsidRPr="000D6964" w14:paraId="7966175B" w14:textId="77777777" w:rsidTr="00DC5C4E">
        <w:trPr>
          <w:trHeight w:val="680"/>
        </w:trPr>
        <w:tc>
          <w:tcPr>
            <w:tcW w:w="1940" w:type="dxa"/>
            <w:vMerge w:val="restar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E699DF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17" w:type="dxa"/>
            <w:gridSpan w:val="2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877D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GC (%)</w:t>
            </w:r>
          </w:p>
          <w:p w14:paraId="61A384D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119</w:t>
            </w:r>
          </w:p>
        </w:tc>
        <w:tc>
          <w:tcPr>
            <w:tcW w:w="1018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2B7841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MD (%)</w:t>
            </w:r>
          </w:p>
          <w:p w14:paraId="73B13B2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25</w:t>
            </w:r>
          </w:p>
        </w:tc>
        <w:tc>
          <w:tcPr>
            <w:tcW w:w="1017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36B2A3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BC (%)</w:t>
            </w:r>
          </w:p>
          <w:p w14:paraId="5A6FFA0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31</w:t>
            </w:r>
          </w:p>
        </w:tc>
        <w:tc>
          <w:tcPr>
            <w:tcW w:w="1018" w:type="dxa"/>
            <w:gridSpan w:val="2"/>
            <w:shd w:val="clear" w:color="auto" w:fill="auto"/>
            <w:noWrap/>
            <w:vAlign w:val="center"/>
            <w:hideMark/>
          </w:tcPr>
          <w:p w14:paraId="14D8685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Prairies (%) n=18</w:t>
            </w:r>
          </w:p>
        </w:tc>
        <w:tc>
          <w:tcPr>
            <w:tcW w:w="1017" w:type="dxa"/>
            <w:gridSpan w:val="2"/>
            <w:shd w:val="clear" w:color="auto" w:fill="auto"/>
            <w:noWrap/>
            <w:vAlign w:val="center"/>
            <w:hideMark/>
          </w:tcPr>
          <w:p w14:paraId="4D26A99E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ON (%)</w:t>
            </w:r>
          </w:p>
          <w:p w14:paraId="5F45E31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59</w:t>
            </w:r>
          </w:p>
        </w:tc>
        <w:tc>
          <w:tcPr>
            <w:tcW w:w="1018" w:type="dxa"/>
            <w:gridSpan w:val="2"/>
            <w:shd w:val="clear" w:color="auto" w:fill="auto"/>
            <w:noWrap/>
            <w:vAlign w:val="center"/>
            <w:hideMark/>
          </w:tcPr>
          <w:p w14:paraId="1726019D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QC (%)</w:t>
            </w:r>
          </w:p>
          <w:p w14:paraId="28189B1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23</w:t>
            </w:r>
          </w:p>
        </w:tc>
        <w:tc>
          <w:tcPr>
            <w:tcW w:w="1017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03480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Maritimes (%) n=14</w:t>
            </w:r>
          </w:p>
        </w:tc>
        <w:tc>
          <w:tcPr>
            <w:tcW w:w="1018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F0147B" w14:textId="77777777" w:rsidR="003A7242" w:rsidRPr="000D6964" w:rsidRDefault="003A7242" w:rsidP="00DC5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Total (%)</w:t>
            </w:r>
          </w:p>
          <w:p w14:paraId="784E92E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hAnsi="Times New Roman"/>
                <w:sz w:val="18"/>
                <w:szCs w:val="18"/>
              </w:rPr>
              <w:t>n=144</w:t>
            </w:r>
          </w:p>
        </w:tc>
      </w:tr>
      <w:tr w:rsidR="003A7242" w:rsidRPr="000D6964" w14:paraId="07F9FC20" w14:textId="77777777" w:rsidTr="00DC5C4E">
        <w:trPr>
          <w:trHeight w:val="733"/>
        </w:trPr>
        <w:tc>
          <w:tcPr>
            <w:tcW w:w="1940" w:type="dxa"/>
            <w:vMerge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9AF8DD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508" w:type="dxa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04A2B66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86FBE38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9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1E16633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F1A961B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8" w:type="dxa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9FD7315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B34CE69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9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3DF6D8E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D7AD180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BC41183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BE0ABA7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9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525F013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B77CA8B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DA1EE79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8463F5F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  <w:tc>
          <w:tcPr>
            <w:tcW w:w="509" w:type="dxa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9F9E7D1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ll</w:t>
            </w: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509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33F21A1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ost</w:t>
            </w:r>
          </w:p>
        </w:tc>
      </w:tr>
      <w:tr w:rsidR="003A7242" w:rsidRPr="000D6964" w14:paraId="4EEF84F2" w14:textId="77777777" w:rsidTr="00DC5C4E">
        <w:trPr>
          <w:trHeight w:val="300"/>
        </w:trPr>
        <w:tc>
          <w:tcPr>
            <w:tcW w:w="194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4A1AEA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Cost of test</w:t>
            </w:r>
          </w:p>
        </w:tc>
        <w:tc>
          <w:tcPr>
            <w:tcW w:w="508" w:type="dxa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F73AD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9 (24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98BD3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2)</w:t>
            </w:r>
          </w:p>
        </w:tc>
        <w:tc>
          <w:tcPr>
            <w:tcW w:w="509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9FDDE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36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1057C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04795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39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AF9E6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3)</w:t>
            </w:r>
          </w:p>
        </w:tc>
        <w:tc>
          <w:tcPr>
            <w:tcW w:w="509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5BA35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8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95171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6)</w:t>
            </w:r>
          </w:p>
        </w:tc>
        <w:tc>
          <w:tcPr>
            <w:tcW w:w="50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A4B8A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 (22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4DE2C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02820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8 (35) 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4413A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B39D5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7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A866C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7CAFE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8 (26)</w:t>
            </w:r>
          </w:p>
        </w:tc>
        <w:tc>
          <w:tcPr>
            <w:tcW w:w="509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74D3D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)</w:t>
            </w:r>
          </w:p>
        </w:tc>
      </w:tr>
      <w:tr w:rsidR="003A7242" w:rsidRPr="000D6964" w14:paraId="62DED4AC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CC0756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atient’s perceived income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425CC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ED7B9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ABD02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2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5E840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FCAC8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74A88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719D3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 xml:space="preserve">1 </w:t>
            </w:r>
          </w:p>
          <w:p w14:paraId="69A8B83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(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B01E8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8EEC6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0F94A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C6290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20B61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F6E51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BEFDB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1934D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0C2B1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4035B1B7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91B2DD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atient’s perceived understanding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877CB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5 (2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C917D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A4108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0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1C110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C6BDC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 (2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6B023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3FBA3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D6999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CFA4C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2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F22FF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276C0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90DA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3DC53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1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C2B68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E0344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0 (2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42514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)</w:t>
            </w:r>
          </w:p>
        </w:tc>
      </w:tr>
      <w:tr w:rsidR="003A7242" w:rsidRPr="000D6964" w14:paraId="412DACC1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EFA2E7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atient’s risk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49679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4 (7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16CB8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7 (2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8A566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6 (6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208F6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2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29EC8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7 (8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640B4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 (2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107B0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5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4CA12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7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CEEDF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2 (7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8C21A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 (2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F3E68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1 (9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DE866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26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D614D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79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E9B78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3347F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0 (7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5D450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0 (21)</w:t>
            </w:r>
          </w:p>
        </w:tc>
      </w:tr>
      <w:tr w:rsidR="003A7242" w:rsidRPr="000D6964" w14:paraId="756A235C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493D16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atient’s anxiety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B927B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9 (6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35968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4 (20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DDC82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56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F55A3E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2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7E36F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3 (7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0FEF0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16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51FA6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50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00C60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6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B97DE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6 (6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205A8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 (2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3D51F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5 (6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7F678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3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B348E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71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FFF1B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36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E8339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3 (6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0F562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7 (19)</w:t>
            </w:r>
          </w:p>
        </w:tc>
      </w:tr>
      <w:tr w:rsidR="003A7242" w:rsidRPr="000D6964" w14:paraId="4D01715E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DB7BE8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Ineligible for funding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2D33F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7 (6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2E9B6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8 (15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0C01F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1 (8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9B3B11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24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9D120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7 (8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C94E2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 (2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C78C6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7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611BD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33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76B0B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9 (6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666EF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10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BBD7B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4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4E729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7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8F349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 (57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E0887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7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E0761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8 (6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1EBB3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4 (17)</w:t>
            </w:r>
          </w:p>
        </w:tc>
      </w:tr>
      <w:tr w:rsidR="003A7242" w:rsidRPr="000D6964" w14:paraId="51321384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670010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Two-tier health system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7A394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 (1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F4665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06A94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99950A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B6F4C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D82F8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A36C2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7A3EB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6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C58F3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13C71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C960D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96289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0A04A7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55FC7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DC257E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10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B27B5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)</w:t>
            </w:r>
          </w:p>
        </w:tc>
      </w:tr>
      <w:tr w:rsidR="003A7242" w:rsidRPr="000D6964" w14:paraId="51CA8A65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238C2B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Medicolegal issues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C4FF9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1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8E705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7898B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6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86850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AA6FB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1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8D1B0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52709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B678F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4C993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9DBC6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5084F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09EC9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C7510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7C350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7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0B7CA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8 (1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B9D91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)</w:t>
            </w:r>
          </w:p>
        </w:tc>
      </w:tr>
      <w:tr w:rsidR="003A7242" w:rsidRPr="000D6964" w14:paraId="6C866D49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C1743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Appointment length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855CA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3F468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82AD0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8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34872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33054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5DF0D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EC908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70E4D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0780C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4B52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07597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00D79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5BAB4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29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C67A1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46A02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7A727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4AE79600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1B87D8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Differences in turnaround time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37734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5 (2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4DACA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E652C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0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032FC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4DC7A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3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F0448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80DA9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4F730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FCC40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F8733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68F3C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5DCBC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5E5B2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7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EDB5E7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C4457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0 (2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A9A33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35DCA618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72651A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Differences in test quality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9D6DE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2 (2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8D765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015EB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0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9A6E8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8F6D7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3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68279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C34A9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2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110CA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1FF48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1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F4DB5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8FCC4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 (3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9CD60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CB855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1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9C80AD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53B91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7 (2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F04D9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078A724C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DCA847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ersonal interest in disorder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30A98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E44BB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39F47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8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C634CA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81301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1F82E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EDC4D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A6305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98920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27FBE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F6A39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EE517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B8F17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3143FE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E3E99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86196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0C9D86C2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4F7F36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Frustration with lack of funding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D01DE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17CDE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421BF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6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B37836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BA15B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13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DFBF9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C68B0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CF7C3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6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DCC4D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7724F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2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D1396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93BDA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E02B2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E35AF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24B41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3 (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1E408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)</w:t>
            </w:r>
          </w:p>
        </w:tc>
      </w:tr>
      <w:tr w:rsidR="003A7242" w:rsidRPr="000D6964" w14:paraId="1684838F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47778D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Disagreement with funding decisions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C2231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9 (1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C9963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1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94291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 (28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2F9869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AE096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2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ABA27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6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8568B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2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0FA72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8D29A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83263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5DB0D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56366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71980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7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E3495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81A34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6 (1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61299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)</w:t>
            </w:r>
          </w:p>
        </w:tc>
      </w:tr>
      <w:tr w:rsidR="003A7242" w:rsidRPr="000D6964" w14:paraId="1A54988C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B7BD4B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Impact on medical management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E5D6D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6 (6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70B66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7 (2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133AC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8 (72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EC2D38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40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3B0B0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5 (8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233C4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 (26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CD1C4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6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C1D1F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 (22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A1B1B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5 (5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2BE5B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6 (27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19743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7 (7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8BC1F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 (30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9DCB3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43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8AFC8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21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070D0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4 (6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8AB528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7 (26)</w:t>
            </w:r>
          </w:p>
        </w:tc>
      </w:tr>
      <w:tr w:rsidR="003A7242" w:rsidRPr="000D6964" w14:paraId="33A5A48E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6D049B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Impact on family planning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568EA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80 (6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AC003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5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917D3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7 (68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7CD5F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24)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29F0D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3 (74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08A50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B0816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6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60D6D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1E8CB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40 (6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09DCBE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5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6633B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4 (61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DA293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4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C6FB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64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056FB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14)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9B322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7 (6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DF82B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4)</w:t>
            </w:r>
          </w:p>
        </w:tc>
      </w:tr>
      <w:tr w:rsidR="003A7242" w:rsidRPr="000D6964" w14:paraId="6928536D" w14:textId="77777777" w:rsidTr="00DC5C4E">
        <w:trPr>
          <w:trHeight w:val="300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A6B6C5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Psychological impact of having results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BEA5F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0 (50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F0EA7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60926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40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DC6C5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34AB3B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0 (65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99D2A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33F1F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0 (5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D676A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91FFE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1 (3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129BF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F6B0F7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2 (52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EFEA3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F83A5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6 (43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E1C0BD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DABFCE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70 (49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123FD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</w:tr>
      <w:tr w:rsidR="003A7242" w:rsidRPr="000D6964" w14:paraId="68B90FC4" w14:textId="77777777" w:rsidTr="00DC5C4E">
        <w:trPr>
          <w:trHeight w:val="315"/>
        </w:trPr>
        <w:tc>
          <w:tcPr>
            <w:tcW w:w="194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157681" w14:textId="77777777" w:rsidR="003A7242" w:rsidRPr="000D6964" w:rsidRDefault="003A7242" w:rsidP="00DC5C4E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lastRenderedPageBreak/>
              <w:t>Other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70210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9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AF240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4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058292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8)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D6F021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AF16B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2 (6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079B29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3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D85993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17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F1228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 (6)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C6BC34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2F2050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3 (5)</w:t>
            </w:r>
          </w:p>
        </w:tc>
        <w:tc>
          <w:tcPr>
            <w:tcW w:w="509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F76C91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0C9F6F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8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4D5E56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ashed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28CA35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-</w:t>
            </w:r>
          </w:p>
        </w:tc>
        <w:tc>
          <w:tcPr>
            <w:tcW w:w="509" w:type="dxa"/>
            <w:tcBorders>
              <w:left w:val="doub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E2193C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11 (8)</w:t>
            </w:r>
          </w:p>
        </w:tc>
        <w:tc>
          <w:tcPr>
            <w:tcW w:w="509" w:type="dxa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EF05AA" w14:textId="77777777" w:rsidR="003A7242" w:rsidRPr="000D6964" w:rsidRDefault="003A7242" w:rsidP="00DC5C4E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</w:pPr>
            <w:r w:rsidRPr="000D696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en-CA"/>
              </w:rPr>
              <w:t>5 (3)</w:t>
            </w:r>
          </w:p>
        </w:tc>
      </w:tr>
    </w:tbl>
    <w:p w14:paraId="1E9EB735" w14:textId="77777777" w:rsidR="003A7242" w:rsidRPr="000D6964" w:rsidRDefault="003A7242" w:rsidP="003A7242">
      <w:pPr>
        <w:rPr>
          <w:rFonts w:ascii="Times New Roman" w:hAnsi="Times New Roman"/>
          <w:sz w:val="22"/>
          <w:szCs w:val="22"/>
        </w:rPr>
      </w:pPr>
      <w:proofErr w:type="gramStart"/>
      <w:r w:rsidRPr="000D6964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0D6964">
        <w:rPr>
          <w:rFonts w:ascii="Times New Roman" w:hAnsi="Times New Roman"/>
          <w:sz w:val="22"/>
          <w:szCs w:val="22"/>
        </w:rPr>
        <w:t xml:space="preserve"> Category totals may be discordant due to “check all that apply” questions; percentages are calculated as percent of participants rather than percent of total responses.</w:t>
      </w:r>
    </w:p>
    <w:p w14:paraId="4FFEDE2C" w14:textId="49E74066" w:rsidR="00EE008E" w:rsidRPr="003A7242" w:rsidRDefault="003A7242" w:rsidP="003A7242">
      <w:r w:rsidRPr="000D6964">
        <w:rPr>
          <w:rFonts w:ascii="Times New Roman" w:hAnsi="Times New Roman"/>
          <w:sz w:val="22"/>
          <w:szCs w:val="22"/>
          <w:vertAlign w:val="superscript"/>
        </w:rPr>
        <w:t>b</w:t>
      </w:r>
      <w:r w:rsidRPr="000D6964">
        <w:rPr>
          <w:rFonts w:ascii="Times New Roman" w:hAnsi="Times New Roman"/>
          <w:sz w:val="22"/>
          <w:szCs w:val="22"/>
        </w:rPr>
        <w:t xml:space="preserve"> An open-response field allowed participants who selected “other” to describe those circumstances; responses included: the patient asking about other/private pay options, reflexing to a larger but non-funded panel if the funded test result is uninformative, if the results were necessary for the lab’s development of a subsequent test, wait time to be seen in the clinic, and working in a private clinic.</w:t>
      </w:r>
    </w:p>
    <w:sectPr w:rsidR="00EE008E" w:rsidRPr="003A7242" w:rsidSect="00D2495A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EF5F2" w14:textId="77777777" w:rsidR="00365C0E" w:rsidRDefault="00365C0E" w:rsidP="00D2495A">
      <w:r>
        <w:separator/>
      </w:r>
    </w:p>
  </w:endnote>
  <w:endnote w:type="continuationSeparator" w:id="0">
    <w:p w14:paraId="7263C61D" w14:textId="77777777" w:rsidR="00365C0E" w:rsidRDefault="00365C0E" w:rsidP="00D2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CD0771" w14:textId="77777777" w:rsidR="00365C0E" w:rsidRDefault="00365C0E" w:rsidP="00D2495A">
      <w:r>
        <w:separator/>
      </w:r>
    </w:p>
  </w:footnote>
  <w:footnote w:type="continuationSeparator" w:id="0">
    <w:p w14:paraId="47E40053" w14:textId="77777777" w:rsidR="00365C0E" w:rsidRDefault="00365C0E" w:rsidP="00D24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9E382" w14:textId="77777777" w:rsidR="00D2495A" w:rsidRPr="00E77F85" w:rsidRDefault="00D2495A" w:rsidP="00D2495A">
    <w:pPr>
      <w:pStyle w:val="Header"/>
      <w:ind w:right="360"/>
      <w:rPr>
        <w:rFonts w:ascii="Times New Roman" w:hAnsi="Times New Roman"/>
      </w:rPr>
    </w:pPr>
    <w:r>
      <w:rPr>
        <w:rFonts w:ascii="Times New Roman" w:hAnsi="Times New Roman"/>
      </w:rPr>
      <w:t>Di Gioacchino, Langlois &amp; Elliott</w:t>
    </w:r>
  </w:p>
  <w:p w14:paraId="7E78CC34" w14:textId="77777777" w:rsidR="00D2495A" w:rsidRDefault="00D24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5A"/>
    <w:rsid w:val="002364F4"/>
    <w:rsid w:val="002B181D"/>
    <w:rsid w:val="002F4EAF"/>
    <w:rsid w:val="00365C0E"/>
    <w:rsid w:val="003A7242"/>
    <w:rsid w:val="0054395C"/>
    <w:rsid w:val="00611B2A"/>
    <w:rsid w:val="00D2495A"/>
    <w:rsid w:val="00D313CD"/>
    <w:rsid w:val="00D6388E"/>
    <w:rsid w:val="00E473F5"/>
    <w:rsid w:val="00E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1E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5A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95A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4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5A"/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i Gioacchino</dc:creator>
  <cp:lastModifiedBy>Elliott, Alison</cp:lastModifiedBy>
  <cp:revision>2</cp:revision>
  <dcterms:created xsi:type="dcterms:W3CDTF">2018-09-05T23:35:00Z</dcterms:created>
  <dcterms:modified xsi:type="dcterms:W3CDTF">2018-09-05T23:35:00Z</dcterms:modified>
</cp:coreProperties>
</file>